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77777777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>file 1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C07339">
      <w:pPr>
        <w:shd w:val="clear" w:color="auto" w:fill="FFFFFF"/>
        <w:jc w:val="both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0A8DEACC" w14:textId="67E6F5E2" w:rsidR="00C07339" w:rsidRDefault="00C07339" w:rsidP="00C07339">
      <w:pPr>
        <w:rPr>
          <w:rFonts w:ascii="Georgia" w:hAnsi="Georgia"/>
          <w:b/>
          <w:bCs/>
        </w:rPr>
      </w:pPr>
    </w:p>
    <w:p w14:paraId="01754EA2" w14:textId="6023CC98" w:rsidR="00C07339" w:rsidRPr="00C66D9C" w:rsidRDefault="00C07339" w:rsidP="00C07339">
      <w:pPr>
        <w:rPr>
          <w:rFonts w:ascii="Georgia" w:hAnsi="Georgia"/>
          <w:b/>
          <w:bCs/>
        </w:rPr>
      </w:pPr>
      <w:r w:rsidRPr="00BE5884">
        <w:rPr>
          <w:rFonts w:ascii="Georgia" w:hAnsi="Georgia"/>
          <w:b/>
          <w:bCs/>
          <w:i/>
          <w:iCs/>
          <w:sz w:val="22"/>
          <w:szCs w:val="22"/>
        </w:rPr>
        <w:t xml:space="preserve">Supplementary </w:t>
      </w:r>
      <w:r>
        <w:rPr>
          <w:rFonts w:ascii="Georgia" w:hAnsi="Georgia"/>
          <w:b/>
          <w:bCs/>
          <w:i/>
          <w:iCs/>
          <w:sz w:val="22"/>
          <w:szCs w:val="22"/>
        </w:rPr>
        <w:t>file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 </w:t>
      </w:r>
      <w:r>
        <w:rPr>
          <w:rFonts w:ascii="Georgia" w:hAnsi="Georgia"/>
          <w:b/>
          <w:bCs/>
          <w:i/>
          <w:iCs/>
          <w:sz w:val="22"/>
          <w:szCs w:val="22"/>
        </w:rPr>
        <w:t>1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>: Group differences in EEG parameters between SCZ and CTR</w:t>
      </w:r>
      <w:r>
        <w:rPr>
          <w:rFonts w:ascii="Georgia" w:hAnsi="Georgia"/>
          <w:b/>
          <w:bCs/>
          <w:i/>
          <w:iCs/>
        </w:rPr>
        <w:t xml:space="preserve"> </w:t>
      </w:r>
    </w:p>
    <w:tbl>
      <w:tblPr>
        <w:tblW w:w="13433" w:type="dxa"/>
        <w:tblBorders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2147"/>
        <w:gridCol w:w="2707"/>
        <w:gridCol w:w="1680"/>
        <w:gridCol w:w="2147"/>
        <w:gridCol w:w="2240"/>
      </w:tblGrid>
      <w:tr w:rsidR="00C07339" w:rsidRPr="00C66D9C" w14:paraId="044883DE" w14:textId="77777777" w:rsidTr="006A260A">
        <w:trPr>
          <w:trHeight w:val="171"/>
        </w:trPr>
        <w:tc>
          <w:tcPr>
            <w:tcW w:w="2512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64B0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leep microstructure metrics</w:t>
            </w:r>
          </w:p>
        </w:tc>
        <w:tc>
          <w:tcPr>
            <w:tcW w:w="214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8615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CZ</w:t>
            </w:r>
          </w:p>
          <w:p w14:paraId="3C0C501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Mean ± SD(min,  max)</w:t>
            </w:r>
          </w:p>
        </w:tc>
        <w:tc>
          <w:tcPr>
            <w:tcW w:w="2707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96AF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CTR</w:t>
            </w:r>
          </w:p>
          <w:p w14:paraId="4A39025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Mean ± SD(min,  max)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569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Number of channels with p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dj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2147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2D08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ignificant p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adj 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2240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66D3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Effect size across channels with p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dj</w:t>
            </w:r>
            <w:r w:rsidRPr="00C66D9C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C07339" w:rsidRPr="00C66D9C" w14:paraId="4AA75A6B" w14:textId="77777777" w:rsidTr="006A260A">
        <w:trPr>
          <w:trHeight w:val="187"/>
        </w:trPr>
        <w:tc>
          <w:tcPr>
            <w:tcW w:w="2512" w:type="dxa"/>
            <w:tcBorders>
              <w:top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878E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i/>
                <w:i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  <w:sz w:val="15"/>
                <w:szCs w:val="15"/>
              </w:rPr>
              <w:t>SS density, n/min</w:t>
            </w:r>
          </w:p>
        </w:tc>
        <w:tc>
          <w:tcPr>
            <w:tcW w:w="2147" w:type="dxa"/>
            <w:tcBorders>
              <w:top w:val="single" w:sz="18" w:space="0" w:color="000000"/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83D5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3±0.49 (0.7–2.1)</w:t>
            </w:r>
          </w:p>
        </w:tc>
        <w:tc>
          <w:tcPr>
            <w:tcW w:w="2707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C61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5±0.47 (0.9-2.2)</w:t>
            </w:r>
          </w:p>
        </w:tc>
        <w:tc>
          <w:tcPr>
            <w:tcW w:w="16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B42B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147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595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117</w:t>
            </w:r>
          </w:p>
        </w:tc>
        <w:tc>
          <w:tcPr>
            <w:tcW w:w="224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14A2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79 - -0.6</w:t>
            </w:r>
          </w:p>
        </w:tc>
      </w:tr>
      <w:tr w:rsidR="00C07339" w:rsidRPr="00C66D9C" w14:paraId="1E6B9BF3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48BF2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i/>
                <w:i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  <w:sz w:val="15"/>
                <w:szCs w:val="15"/>
              </w:rPr>
              <w:t>SS amplitude, uV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98AE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4.4±6.73 (16.9–33.3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3489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8.6±6.73 (20-37.5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3AB6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831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467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B57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82 - -0.43</w:t>
            </w:r>
          </w:p>
        </w:tc>
      </w:tr>
      <w:tr w:rsidR="00C07339" w:rsidRPr="00C66D9C" w14:paraId="2811A394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A8256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i/>
                <w:i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  <w:sz w:val="15"/>
                <w:szCs w:val="15"/>
              </w:rPr>
              <w:t>SS ISA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6D48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3±0.24 (1.2–1.5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48DE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5±0.2 (1.3-1.7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5DC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098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48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9A4B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96 - -0.63</w:t>
            </w:r>
          </w:p>
        </w:tc>
      </w:tr>
      <w:tr w:rsidR="00C07339" w:rsidRPr="00C66D9C" w14:paraId="3029BB97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D3217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S duration, s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7879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9±0.09 (0.8–0.9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90FD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9±0.07 (0.8-0.9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13AC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8499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191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547BD452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E571D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S chirp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0C36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23±0.151 (-0.31–-0.14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5EC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25±0.117 (-0.34--0.15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0A9C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E938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DB5F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6910AD7D" w14:textId="77777777" w:rsidTr="006A260A">
        <w:trPr>
          <w:trHeight w:val="171"/>
        </w:trPr>
        <w:tc>
          <w:tcPr>
            <w:tcW w:w="2512" w:type="dxa"/>
            <w:tcBorders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D4214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S frequency, Hz</w:t>
            </w:r>
          </w:p>
        </w:tc>
        <w:tc>
          <w:tcPr>
            <w:tcW w:w="2147" w:type="dxa"/>
            <w:tcBorders>
              <w:left w:val="single" w:sz="18" w:space="0" w:color="000000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CCF8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1.1±0.41 (10.9–11.2)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18AB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1.2±0.48 (11-11.4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2615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C696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4230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629562D7" w14:textId="77777777" w:rsidTr="006A260A">
        <w:trPr>
          <w:trHeight w:val="171"/>
        </w:trPr>
        <w:tc>
          <w:tcPr>
            <w:tcW w:w="2512" w:type="dxa"/>
            <w:tcBorders>
              <w:top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C8E78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FS density, n/min</w:t>
            </w:r>
          </w:p>
        </w:tc>
        <w:tc>
          <w:tcPr>
            <w:tcW w:w="2147" w:type="dxa"/>
            <w:tcBorders>
              <w:top w:val="single" w:sz="12" w:space="0" w:color="000000"/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2675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7±0.82 (1–2.6)</w:t>
            </w:r>
          </w:p>
        </w:tc>
        <w:tc>
          <w:tcPr>
            <w:tcW w:w="270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23A1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4±0.8 (1.4-3.3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C1A0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53</w:t>
            </w:r>
          </w:p>
        </w:tc>
        <w:tc>
          <w:tcPr>
            <w:tcW w:w="214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D1C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443</w:t>
            </w:r>
          </w:p>
        </w:tc>
        <w:tc>
          <w:tcPr>
            <w:tcW w:w="224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F27C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1.27 - -0.56</w:t>
            </w:r>
          </w:p>
        </w:tc>
      </w:tr>
      <w:tr w:rsidR="00C07339" w:rsidRPr="00C66D9C" w14:paraId="2195F88A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CDBD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FS amplitude, uV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A9A4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7.2±4.62 (11.8–23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CC49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9.5±5.3 (12.4-27.1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DF2C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778B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13 - 0.0457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DBAD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62 - -0.41</w:t>
            </w:r>
          </w:p>
        </w:tc>
      </w:tr>
      <w:tr w:rsidR="00C07339" w:rsidRPr="00C66D9C" w14:paraId="0BEFEC72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9A95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FS ISA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2EE7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3±0.18 (1.2–1.4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343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4±0.15 (1.3-1.5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B54D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3856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373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2194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73</w:t>
            </w:r>
          </w:p>
        </w:tc>
      </w:tr>
      <w:tr w:rsidR="00C07339" w:rsidRPr="00C66D9C" w14:paraId="05B49BA9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E815F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FS duration, s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D69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8±0.09 (0.7–0.8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C70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8±0.07 (0.8-0.9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13AA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4BE3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57 - 0.0477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F74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98 - -0.69</w:t>
            </w:r>
          </w:p>
        </w:tc>
      </w:tr>
      <w:tr w:rsidR="00C07339" w:rsidRPr="00C66D9C" w14:paraId="49415D88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45F75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FS chirp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F0D2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22±0.109 (-0.27–-0.16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78E1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17±0.101 (-0.25--0.09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3FAA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3A5C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27 - 0.0437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B4CE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1.09 - -0.59</w:t>
            </w:r>
          </w:p>
        </w:tc>
      </w:tr>
      <w:tr w:rsidR="00C07339" w:rsidRPr="00C66D9C" w14:paraId="252ABCB4" w14:textId="77777777" w:rsidTr="006A260A">
        <w:trPr>
          <w:trHeight w:val="171"/>
        </w:trPr>
        <w:tc>
          <w:tcPr>
            <w:tcW w:w="2512" w:type="dxa"/>
            <w:tcBorders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E05AB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FS frequency, Hz</w:t>
            </w:r>
          </w:p>
        </w:tc>
        <w:tc>
          <w:tcPr>
            <w:tcW w:w="2147" w:type="dxa"/>
            <w:tcBorders>
              <w:left w:val="single" w:sz="18" w:space="0" w:color="000000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C541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3.8±0.37 (13.6–13.9)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3415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3.7±0.37 (13.4-13.8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E5C8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1850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96EC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763C50CD" w14:textId="77777777" w:rsidTr="006A260A">
        <w:trPr>
          <w:trHeight w:val="171"/>
        </w:trPr>
        <w:tc>
          <w:tcPr>
            <w:tcW w:w="2512" w:type="dxa"/>
            <w:tcBorders>
              <w:top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61004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O density, n/min</w:t>
            </w:r>
          </w:p>
        </w:tc>
        <w:tc>
          <w:tcPr>
            <w:tcW w:w="2147" w:type="dxa"/>
            <w:tcBorders>
              <w:top w:val="single" w:sz="12" w:space="0" w:color="000000"/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665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3.3±2.16 (11.9–14.6)</w:t>
            </w:r>
          </w:p>
        </w:tc>
        <w:tc>
          <w:tcPr>
            <w:tcW w:w="270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A97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2.3±1.68 (10.1-13.7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367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14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02D0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483</w:t>
            </w:r>
          </w:p>
        </w:tc>
        <w:tc>
          <w:tcPr>
            <w:tcW w:w="224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B348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59 - 1.16</w:t>
            </w:r>
          </w:p>
        </w:tc>
      </w:tr>
      <w:tr w:rsidR="00C07339" w:rsidRPr="00C66D9C" w14:paraId="708C4FF3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4B63F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O duration, s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0466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1±0.22 (0.9–1.3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9F47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±0.14 (0.8-1.1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4BDF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9592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33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EF43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66 - 1.92</w:t>
            </w:r>
          </w:p>
        </w:tc>
      </w:tr>
      <w:tr w:rsidR="00C07339" w:rsidRPr="00C66D9C" w14:paraId="33D11384" w14:textId="77777777" w:rsidTr="006A260A">
        <w:trPr>
          <w:trHeight w:val="187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41948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O slope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AD0A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71.1±42.04 (107.9–249.2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4377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08.3±48.59 (122.7-323.2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FC58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A10A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377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DC87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1.14 - -0.55</w:t>
            </w:r>
          </w:p>
        </w:tc>
      </w:tr>
      <w:tr w:rsidR="00C07339" w:rsidRPr="00C66D9C" w14:paraId="7956B1EB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679F4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O neg peak amplitude, uV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17F0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6.2±8.37 (25.5–49.2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ECE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8.5±8.7 (25-54.4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776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D2D5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65C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14542451" w14:textId="77777777" w:rsidTr="006A260A">
        <w:trPr>
          <w:trHeight w:val="171"/>
        </w:trPr>
        <w:tc>
          <w:tcPr>
            <w:tcW w:w="2512" w:type="dxa"/>
            <w:tcBorders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47A89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O peak-to-peak amplitude, uV</w:t>
            </w:r>
          </w:p>
        </w:tc>
        <w:tc>
          <w:tcPr>
            <w:tcW w:w="2147" w:type="dxa"/>
            <w:tcBorders>
              <w:left w:val="single" w:sz="18" w:space="0" w:color="000000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D9E7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61.3±13.96 (43.9–80.9)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9DD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64±13.8 (42.2-88.9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4193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7447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A770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66FFAFF4" w14:textId="77777777" w:rsidTr="006A260A">
        <w:trPr>
          <w:trHeight w:val="171"/>
        </w:trPr>
        <w:tc>
          <w:tcPr>
            <w:tcW w:w="2512" w:type="dxa"/>
            <w:tcBorders>
              <w:top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1E308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SS SO coupling strength, z</w:t>
            </w:r>
          </w:p>
        </w:tc>
        <w:tc>
          <w:tcPr>
            <w:tcW w:w="2147" w:type="dxa"/>
            <w:tcBorders>
              <w:top w:val="single" w:sz="12" w:space="0" w:color="000000"/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9F2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4±2.37 (0.8–4.5)</w:t>
            </w:r>
          </w:p>
        </w:tc>
        <w:tc>
          <w:tcPr>
            <w:tcW w:w="270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A18C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8±2.34 (1.2-4.6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644B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1A7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0EFE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21ED79D3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E1CCC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S SO coupling overlap, z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3B34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1±1.08 (1.2–2.8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47C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7±0.91 (1.7-3.4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73BC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C655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63 - 0.046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32C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1.14 - -0.62</w:t>
            </w:r>
          </w:p>
        </w:tc>
      </w:tr>
      <w:tr w:rsidR="00C07339" w:rsidRPr="00C66D9C" w14:paraId="4F170AEE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7475B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O phase angle when SS occur,°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92E4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52.5±70.01 (326.7–374.9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007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73.8±56.91 (354.5-389.9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57D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62DB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3e-04 - 0.019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D34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1.07 - -1</w:t>
            </w:r>
          </w:p>
        </w:tc>
      </w:tr>
      <w:tr w:rsidR="00C07339" w:rsidRPr="00C66D9C" w14:paraId="2C237C12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B38E2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FS SO coupling strength, z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2099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6.7±4.06 (3.8–9.5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0D3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5.8±2.97 (3.6-8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5D56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8321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C71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6B597C6B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B99A6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FS SO coupling overlap, z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270B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9±1.26 (2.2–3.4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D62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9±1.03 (1.9-3.5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750F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90A2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7B43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</w:p>
        </w:tc>
      </w:tr>
      <w:tr w:rsidR="00C07339" w:rsidRPr="00C66D9C" w14:paraId="39C710D5" w14:textId="77777777" w:rsidTr="006A260A">
        <w:trPr>
          <w:trHeight w:val="171"/>
        </w:trPr>
        <w:tc>
          <w:tcPr>
            <w:tcW w:w="2512" w:type="dxa"/>
            <w:tcBorders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6F7ED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SO phase angle when FS occur,°</w:t>
            </w:r>
          </w:p>
        </w:tc>
        <w:tc>
          <w:tcPr>
            <w:tcW w:w="2147" w:type="dxa"/>
            <w:tcBorders>
              <w:left w:val="single" w:sz="18" w:space="0" w:color="000000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1E0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33±22.52 (218.8–241.7)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6F81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40.8±26.8 (220.6-252.2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771E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88614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45 - 0.0497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C6FB9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65 - -0.41</w:t>
            </w:r>
          </w:p>
        </w:tc>
      </w:tr>
      <w:tr w:rsidR="00C07339" w:rsidRPr="00C66D9C" w14:paraId="4C5EF3CA" w14:textId="77777777" w:rsidTr="006A260A">
        <w:trPr>
          <w:trHeight w:val="171"/>
        </w:trPr>
        <w:tc>
          <w:tcPr>
            <w:tcW w:w="2512" w:type="dxa"/>
            <w:tcBorders>
              <w:top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D8257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MMN Amplitude, uV</w:t>
            </w:r>
          </w:p>
        </w:tc>
        <w:tc>
          <w:tcPr>
            <w:tcW w:w="2147" w:type="dxa"/>
            <w:tcBorders>
              <w:top w:val="single" w:sz="12" w:space="0" w:color="000000"/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DF79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3±0.98 (2–0.6)</w:t>
            </w:r>
          </w:p>
        </w:tc>
        <w:tc>
          <w:tcPr>
            <w:tcW w:w="270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0D16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6±0.99 (2.6-0.6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DF29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4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0A86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2240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A5D6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hAnsi="Georgia"/>
                <w:color w:val="000000"/>
                <w:sz w:val="15"/>
                <w:szCs w:val="15"/>
              </w:rPr>
              <w:t>-</w:t>
            </w: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7</w:t>
            </w:r>
          </w:p>
        </w:tc>
      </w:tr>
      <w:tr w:rsidR="00C07339" w:rsidRPr="00C66D9C" w14:paraId="6D3A14BB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B7A60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MMN Latency, s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2A79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80.7±25.65 (179–183.8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4294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82.3±26.65 (178.7-186.2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0E92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C6A6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A11C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C07339" w:rsidRPr="00C66D9C" w14:paraId="3351B5D8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A29C4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P50 S2/S1 ratio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12A5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8±0.4 (0.7–1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1C876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6±0.39 (0.4-0.8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4189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FCB1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1 - 0.044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E3B31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62 - 1.06</w:t>
            </w:r>
          </w:p>
        </w:tc>
      </w:tr>
      <w:tr w:rsidR="00C07339" w:rsidRPr="00C66D9C" w14:paraId="508BFFF8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A00A6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P50 S1 amplitude, uV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7D0B2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1±1.04 (1.6–2.9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E282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.2±1.04 (1.5-3.1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E8860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A135B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5640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C07339" w:rsidRPr="00C66D9C" w14:paraId="7FD873AB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79E3E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P50 S2 amplitude, uV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E7F8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5±0.82 (1.2–1.8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E163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.2±0.72 (0.9-1.5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6DEB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C2A05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4B31E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C07339" w:rsidRPr="00C66D9C" w14:paraId="204DBAC8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A5BF0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ASSR Power, dB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5C08F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7±0.42 (-1–-0.4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8F48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5±0.43 (-0.8--0.2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9E34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17E93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77 - 0.048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1AE70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69 - -0.56</w:t>
            </w:r>
          </w:p>
        </w:tc>
      </w:tr>
      <w:tr w:rsidR="00C07339" w:rsidRPr="00C66D9C" w14:paraId="5DE242CA" w14:textId="77777777" w:rsidTr="006A260A">
        <w:trPr>
          <w:trHeight w:val="171"/>
        </w:trPr>
        <w:tc>
          <w:tcPr>
            <w:tcW w:w="2512" w:type="dxa"/>
            <w:tcBorders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3580E" w14:textId="77777777" w:rsidR="00C07339" w:rsidRPr="00C66D9C" w:rsidRDefault="00C07339" w:rsidP="006A260A">
            <w:pPr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b/>
                <w:bCs/>
                <w:color w:val="000000"/>
                <w:sz w:val="15"/>
                <w:szCs w:val="15"/>
              </w:rPr>
              <w:t>ASSR Phase synchrony, a.u.</w:t>
            </w:r>
          </w:p>
        </w:tc>
        <w:tc>
          <w:tcPr>
            <w:tcW w:w="2147" w:type="dxa"/>
            <w:tcBorders>
              <w:lef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60347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2±0.1 (0.2–0.3)</w:t>
            </w:r>
          </w:p>
        </w:tc>
        <w:tc>
          <w:tcPr>
            <w:tcW w:w="27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88DBC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3±0.13 (0.2-0.4)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2686D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1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CCC48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0.0013 - 0.046</w:t>
            </w:r>
          </w:p>
        </w:tc>
        <w:tc>
          <w:tcPr>
            <w:tcW w:w="22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59FDA" w14:textId="77777777" w:rsidR="00C07339" w:rsidRPr="00C66D9C" w:rsidRDefault="00C07339" w:rsidP="006A260A">
            <w:pPr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C66D9C">
              <w:rPr>
                <w:rFonts w:ascii="Georgia" w:hAnsi="Georgia"/>
                <w:color w:val="000000"/>
                <w:sz w:val="15"/>
                <w:szCs w:val="15"/>
              </w:rPr>
              <w:t>-0.73 - -0.54</w:t>
            </w:r>
          </w:p>
        </w:tc>
      </w:tr>
    </w:tbl>
    <w:p w14:paraId="4C291BFE" w14:textId="77777777" w:rsidR="00C07339" w:rsidRDefault="00C07339" w:rsidP="00C07339">
      <w:pPr>
        <w:rPr>
          <w:rFonts w:ascii="Georgia" w:hAnsi="Georgia"/>
          <w:b/>
          <w:bCs/>
        </w:rPr>
      </w:pPr>
    </w:p>
    <w:sectPr w:rsidR="00C07339" w:rsidSect="00C07339">
      <w:pgSz w:w="15840" w:h="12240" w:orient="landscape"/>
      <w:pgMar w:top="360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C0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1</cp:revision>
  <dcterms:created xsi:type="dcterms:W3CDTF">2022-04-28T13:54:00Z</dcterms:created>
  <dcterms:modified xsi:type="dcterms:W3CDTF">2022-04-28T13:56:00Z</dcterms:modified>
</cp:coreProperties>
</file>